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66" w:type="dxa"/>
        <w:tblLook w:val="04A0" w:firstRow="1" w:lastRow="0" w:firstColumn="1" w:lastColumn="0" w:noHBand="0" w:noVBand="1"/>
      </w:tblPr>
      <w:tblGrid>
        <w:gridCol w:w="456"/>
        <w:gridCol w:w="6950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E41EB7" w:rsidRPr="00E41EB7" w:rsidTr="00575491">
        <w:trPr>
          <w:trHeight w:val="255"/>
        </w:trPr>
        <w:tc>
          <w:tcPr>
            <w:tcW w:w="1376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72121A" w:rsidP="0072121A">
            <w:pPr>
              <w:spacing w:before="240" w:after="200"/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72121A">
              <w:rPr>
                <w:rFonts w:ascii="Times New Roman" w:hAnsi="Times New Roman" w:cs="Times New Roman"/>
                <w:b/>
                <w:sz w:val="24"/>
                <w:szCs w:val="24"/>
                <w:lang w:val="en-GB" w:bidi="en-US"/>
              </w:rPr>
              <w:t>Supplementary Table S3</w:t>
            </w:r>
            <w:bookmarkStart w:id="0" w:name="_GoBack"/>
            <w:bookmarkEnd w:id="0"/>
            <w:r w:rsidR="00E41EB7"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 xml:space="preserve"> Patristic distance between </w:t>
            </w:r>
            <w:r w:rsidR="00E41EB7" w:rsidRPr="00E41E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 w:bidi="en-US"/>
              </w:rPr>
              <w:t>Thermoleptolyngbya sichuanensis</w:t>
            </w:r>
            <w:r w:rsidR="00E41EB7"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 xml:space="preserve"> PKUAC</w:t>
            </w:r>
            <w:r w:rsidR="00E41EB7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bidi="en-US"/>
              </w:rPr>
              <w:t>-</w:t>
            </w:r>
            <w:r w:rsidR="00E41EB7"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SCTA183 and related strains.</w:t>
            </w:r>
          </w:p>
        </w:tc>
      </w:tr>
      <w:tr w:rsidR="00E41EB7" w:rsidRPr="00E41EB7" w:rsidTr="00575491">
        <w:trPr>
          <w:trHeight w:val="255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  <w:tc>
          <w:tcPr>
            <w:tcW w:w="6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10</w:t>
            </w:r>
          </w:p>
        </w:tc>
      </w:tr>
      <w:tr w:rsidR="00E41EB7" w:rsidRPr="00E41EB7" w:rsidTr="00575491">
        <w:trPr>
          <w:trHeight w:val="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CP053661 Thermoleptolyngbya sichuanensis PKUAC – SCTA1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3</w:t>
            </w:r>
          </w:p>
        </w:tc>
      </w:tr>
      <w:tr w:rsidR="00E41EB7" w:rsidRPr="00E41EB7" w:rsidTr="00575491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DVEA0100000000 Thermoleptolyngbya sp. M55_K2018_0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3</w:t>
            </w:r>
          </w:p>
        </w:tc>
      </w:tr>
      <w:tr w:rsidR="00E41EB7" w:rsidRPr="00E41EB7" w:rsidTr="00575491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JACYLP0100000000 Thermoleptolyngbya sp. C42_A2020_0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3</w:t>
            </w:r>
          </w:p>
        </w:tc>
      </w:tr>
      <w:tr w:rsidR="00E41EB7" w:rsidRPr="00E41EB7" w:rsidTr="00575491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AP017367 Thermoleptolyngbya sp. O-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3</w:t>
            </w:r>
          </w:p>
        </w:tc>
      </w:tr>
      <w:tr w:rsidR="00E41EB7" w:rsidRPr="00E41EB7" w:rsidTr="00575491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Thermoleptolyngbya oregonensis PCC85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4</w:t>
            </w:r>
          </w:p>
        </w:tc>
      </w:tr>
      <w:tr w:rsidR="00E41EB7" w:rsidRPr="00E41EB7" w:rsidTr="00575491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6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KL662191 Leptolyngbya sp. JSC-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4</w:t>
            </w:r>
          </w:p>
        </w:tc>
      </w:tr>
      <w:tr w:rsidR="00E41EB7" w:rsidRPr="00E41EB7" w:rsidTr="00575491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7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LXYR00000000 Phormidesmis priestleyi_BC14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</w:tr>
      <w:tr w:rsidR="00E41EB7" w:rsidRPr="00E41EB7" w:rsidTr="00575491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8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MUGG00000000 Alkalinema sp. CACIAM70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4</w:t>
            </w:r>
          </w:p>
        </w:tc>
      </w:tr>
      <w:tr w:rsidR="00E41EB7" w:rsidRPr="00E41EB7" w:rsidTr="00575491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9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 xml:space="preserve">AP014642 Leptolyngbya </w:t>
            </w:r>
            <w:proofErr w:type="spellStart"/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boryana</w:t>
            </w:r>
            <w:proofErr w:type="spellEnd"/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 xml:space="preserve"> dg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7</w:t>
            </w:r>
          </w:p>
        </w:tc>
      </w:tr>
      <w:tr w:rsidR="00E41EB7" w:rsidRPr="00E41EB7" w:rsidTr="00575491">
        <w:trPr>
          <w:trHeight w:val="25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1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JACJPJ00000000 Oculatella sp. FACHB-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</w:tc>
      </w:tr>
      <w:tr w:rsidR="00E41EB7" w:rsidRPr="00E41EB7" w:rsidTr="00575491">
        <w:trPr>
          <w:trHeight w:val="492"/>
        </w:trPr>
        <w:tc>
          <w:tcPr>
            <w:tcW w:w="1376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</w:p>
          <w:p w:rsidR="00E41EB7" w:rsidRPr="00E41EB7" w:rsidRDefault="00E41EB7" w:rsidP="004E47E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</w:pP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 xml:space="preserve">* In the case of </w:t>
            </w:r>
            <w:r w:rsidRPr="00E41EB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 w:bidi="en-US"/>
              </w:rPr>
              <w:t xml:space="preserve">Thermoleptolyngbya oregonensis </w:t>
            </w: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PCC8501 following sequences have been used KJ708713, KJ708714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 xml:space="preserve"> KJ708655, KJ708657, Z19598, </w:t>
            </w:r>
            <w:r w:rsidRPr="00E41EB7">
              <w:rPr>
                <w:rFonts w:ascii="Times New Roman" w:hAnsi="Times New Roman" w:cs="Times New Roman"/>
                <w:bCs/>
                <w:sz w:val="24"/>
                <w:szCs w:val="24"/>
                <w:lang w:val="en-GB" w:bidi="en-US"/>
              </w:rPr>
              <w:t>DQ010540, EU119379, EU119380, EU119378</w:t>
            </w:r>
          </w:p>
        </w:tc>
      </w:tr>
    </w:tbl>
    <w:p w:rsidR="00575491" w:rsidRPr="00575491" w:rsidRDefault="00575491" w:rsidP="00575491">
      <w:pPr>
        <w:widowControl/>
        <w:spacing w:before="240" w:after="20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en-US"/>
        </w:rPr>
      </w:pPr>
      <w:r w:rsidRPr="0057549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en-US"/>
        </w:rPr>
        <w:t>REFERENC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bidi="en-US"/>
        </w:rPr>
        <w:t xml:space="preserve"> for </w:t>
      </w:r>
      <w:r w:rsidRPr="0057549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bidi="en-US"/>
        </w:rPr>
        <w:t>Patristic distance</w:t>
      </w:r>
      <w:r w:rsidRPr="0057549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en-US"/>
        </w:rPr>
        <w:t>:</w:t>
      </w:r>
    </w:p>
    <w:p w:rsidR="00E41EB7" w:rsidRPr="00E41EB7" w:rsidRDefault="00575491" w:rsidP="00575491">
      <w:pPr>
        <w:widowControl/>
        <w:spacing w:before="240" w:after="200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val="en-GB" w:bidi="en-US"/>
        </w:rPr>
      </w:pPr>
      <w:r w:rsidRPr="00575491"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  <w:t xml:space="preserve">[1]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  <w:t>Fourment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  <w:t xml:space="preserve"> M, Gibbs MJ. PATRISTIC: a program for calculating patristic distances and graphically comparing the components of genetic change. </w:t>
      </w:r>
      <w:r w:rsidRPr="00575491">
        <w:rPr>
          <w:rFonts w:ascii="Times New Roman" w:eastAsia="宋体" w:hAnsi="Times New Roman" w:cs="Times New Roman"/>
          <w:bCs/>
          <w:kern w:val="0"/>
          <w:sz w:val="24"/>
          <w:szCs w:val="24"/>
          <w:lang w:val="pl-PL" w:bidi="en-US"/>
        </w:rPr>
        <w:t>BMC Evol Biol 2006;6:1.</w:t>
      </w:r>
    </w:p>
    <w:p w:rsidR="00E41EB7" w:rsidRPr="00E41EB7" w:rsidRDefault="00E41EB7">
      <w:pPr>
        <w:rPr>
          <w:lang w:val="en-GB"/>
        </w:rPr>
      </w:pPr>
    </w:p>
    <w:sectPr w:rsidR="00E41EB7" w:rsidRPr="00E41EB7" w:rsidSect="00E41EB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5DB3" w:rsidRDefault="00DA5DB3" w:rsidP="00575491">
      <w:r>
        <w:separator/>
      </w:r>
    </w:p>
  </w:endnote>
  <w:endnote w:type="continuationSeparator" w:id="0">
    <w:p w:rsidR="00DA5DB3" w:rsidRDefault="00DA5DB3" w:rsidP="00575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5DB3" w:rsidRDefault="00DA5DB3" w:rsidP="00575491">
      <w:r>
        <w:separator/>
      </w:r>
    </w:p>
  </w:footnote>
  <w:footnote w:type="continuationSeparator" w:id="0">
    <w:p w:rsidR="00DA5DB3" w:rsidRDefault="00DA5DB3" w:rsidP="00575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EB7"/>
    <w:rsid w:val="00016CAF"/>
    <w:rsid w:val="00575491"/>
    <w:rsid w:val="0072121A"/>
    <w:rsid w:val="009A5939"/>
    <w:rsid w:val="00DA5DB3"/>
    <w:rsid w:val="00E4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41EB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41EB7"/>
    <w:rPr>
      <w:sz w:val="18"/>
      <w:szCs w:val="18"/>
    </w:rPr>
  </w:style>
  <w:style w:type="table" w:customStyle="1" w:styleId="GridTable1Light">
    <w:name w:val="Grid Table 1 Light"/>
    <w:basedOn w:val="a1"/>
    <w:uiPriority w:val="46"/>
    <w:rsid w:val="00E41EB7"/>
    <w:rPr>
      <w:rFonts w:ascii="Cambria" w:hAnsi="Cambria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Char0"/>
    <w:uiPriority w:val="99"/>
    <w:unhideWhenUsed/>
    <w:rsid w:val="00575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7549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75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754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41EB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41EB7"/>
    <w:rPr>
      <w:sz w:val="18"/>
      <w:szCs w:val="18"/>
    </w:rPr>
  </w:style>
  <w:style w:type="table" w:customStyle="1" w:styleId="GridTable1Light">
    <w:name w:val="Grid Table 1 Light"/>
    <w:basedOn w:val="a1"/>
    <w:uiPriority w:val="46"/>
    <w:rsid w:val="00E41EB7"/>
    <w:rPr>
      <w:rFonts w:ascii="Cambria" w:hAnsi="Cambria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Char0"/>
    <w:uiPriority w:val="99"/>
    <w:unhideWhenUsed/>
    <w:rsid w:val="00575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7549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75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754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91</Words>
  <Characters>1246</Characters>
  <Application>Microsoft Office Word</Application>
  <DocSecurity>0</DocSecurity>
  <Lines>25</Lines>
  <Paragraphs>5</Paragraphs>
  <ScaleCrop>false</ScaleCrop>
  <Company>CDU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 Jie</dc:creator>
  <cp:lastModifiedBy>Tang Jie</cp:lastModifiedBy>
  <cp:revision>3</cp:revision>
  <dcterms:created xsi:type="dcterms:W3CDTF">2021-06-23T06:58:00Z</dcterms:created>
  <dcterms:modified xsi:type="dcterms:W3CDTF">2021-06-25T01:22:00Z</dcterms:modified>
</cp:coreProperties>
</file>